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9A7D0" w14:textId="5E81101B" w:rsidR="00AC4F0B" w:rsidRPr="00AC4F0B" w:rsidRDefault="00AC4F0B" w:rsidP="00182F9B">
      <w:pPr>
        <w:rPr>
          <w:rFonts w:ascii="Arial" w:hAnsi="Arial" w:cs="Arial"/>
          <w:sz w:val="20"/>
          <w:szCs w:val="20"/>
        </w:rPr>
      </w:pPr>
      <w:r w:rsidRPr="00410FD1">
        <w:rPr>
          <w:rFonts w:ascii="Arial" w:hAnsi="Arial" w:cs="Arial"/>
          <w:b/>
          <w:bCs/>
          <w:sz w:val="20"/>
          <w:szCs w:val="20"/>
        </w:rPr>
        <w:t>Supplementary Table 1</w:t>
      </w:r>
      <w:r w:rsidRPr="00AC4F0B">
        <w:rPr>
          <w:rFonts w:ascii="Arial" w:hAnsi="Arial" w:cs="Arial"/>
          <w:sz w:val="20"/>
          <w:szCs w:val="20"/>
        </w:rPr>
        <w:t>.</w:t>
      </w:r>
      <w:r w:rsidR="0003713E">
        <w:rPr>
          <w:rFonts w:ascii="Arial" w:hAnsi="Arial" w:cs="Arial"/>
          <w:sz w:val="20"/>
          <w:szCs w:val="20"/>
        </w:rPr>
        <w:t xml:space="preserve"> </w:t>
      </w:r>
      <w:r w:rsidR="00410FD1">
        <w:rPr>
          <w:rFonts w:ascii="Arial" w:hAnsi="Arial" w:cs="Arial"/>
          <w:sz w:val="20"/>
          <w:szCs w:val="20"/>
        </w:rPr>
        <w:t>Results of Procrustes ANOVA test on PC centroid size and shape across groups.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362"/>
      </w:tblGrid>
      <w:tr w:rsidR="00AC4F0B" w:rsidRPr="00AC4F0B" w14:paraId="5B42A341" w14:textId="77777777" w:rsidTr="0003713E">
        <w:tc>
          <w:tcPr>
            <w:tcW w:w="8642" w:type="dxa"/>
            <w:gridSpan w:val="7"/>
            <w:tcBorders>
              <w:bottom w:val="single" w:sz="4" w:space="0" w:color="auto"/>
            </w:tcBorders>
          </w:tcPr>
          <w:p w14:paraId="466CE965" w14:textId="4AF56A9A" w:rsidR="00AC4F0B" w:rsidRPr="0003713E" w:rsidRDefault="00AC4F0B" w:rsidP="00182F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13E">
              <w:rPr>
                <w:rFonts w:ascii="Arial" w:hAnsi="Arial" w:cs="Arial"/>
                <w:b/>
                <w:bCs/>
                <w:sz w:val="20"/>
                <w:szCs w:val="20"/>
              </w:rPr>
              <w:t>Procrustes ANOVA</w:t>
            </w:r>
          </w:p>
        </w:tc>
      </w:tr>
      <w:tr w:rsidR="00AC4F0B" w:rsidRPr="00AC4F0B" w14:paraId="627660B6" w14:textId="77777777" w:rsidTr="0003713E">
        <w:tc>
          <w:tcPr>
            <w:tcW w:w="1213" w:type="dxa"/>
            <w:tcBorders>
              <w:top w:val="single" w:sz="4" w:space="0" w:color="auto"/>
            </w:tcBorders>
          </w:tcPr>
          <w:p w14:paraId="267DCD1B" w14:textId="0ED30807" w:rsidR="00AC4F0B" w:rsidRPr="00AC4F0B" w:rsidRDefault="00AC4F0B" w:rsidP="00182F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3324C24" w14:textId="61A44ACF" w:rsidR="00AC4F0B" w:rsidRPr="00AC4F0B" w:rsidRDefault="00AC4F0B" w:rsidP="00AC4F0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4F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B9FD7EB" w14:textId="0BF9C4A5" w:rsidR="00AC4F0B" w:rsidRPr="00AC4F0B" w:rsidRDefault="00AC4F0B" w:rsidP="00AC4F0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4F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E2B4037" w14:textId="0FF44910" w:rsidR="00AC4F0B" w:rsidRPr="00AC4F0B" w:rsidRDefault="00AC4F0B" w:rsidP="00AC4F0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C4F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C4B62E9" w14:textId="29A39CA4" w:rsidR="00AC4F0B" w:rsidRPr="00AC4F0B" w:rsidRDefault="00AC4F0B" w:rsidP="00AC4F0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4F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31E51D3" w14:textId="39961792" w:rsidR="00AC4F0B" w:rsidRPr="00AC4F0B" w:rsidRDefault="00AC4F0B" w:rsidP="00AC4F0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4F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0D35C294" w14:textId="375FCBAA" w:rsidR="00AC4F0B" w:rsidRPr="00AC4F0B" w:rsidRDefault="00AC4F0B" w:rsidP="00AC4F0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4F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illai’s trace</w:t>
            </w:r>
          </w:p>
        </w:tc>
      </w:tr>
      <w:tr w:rsidR="00AC4F0B" w:rsidRPr="00AC4F0B" w14:paraId="754E8378" w14:textId="77777777" w:rsidTr="0003713E">
        <w:tc>
          <w:tcPr>
            <w:tcW w:w="1213" w:type="dxa"/>
          </w:tcPr>
          <w:p w14:paraId="726901C0" w14:textId="15821134" w:rsidR="00AC4F0B" w:rsidRPr="00AC4F0B" w:rsidRDefault="00AC4F0B" w:rsidP="00182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oid size</w:t>
            </w:r>
          </w:p>
        </w:tc>
        <w:tc>
          <w:tcPr>
            <w:tcW w:w="1213" w:type="dxa"/>
          </w:tcPr>
          <w:p w14:paraId="41752892" w14:textId="0E12B2DC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.4064</w:t>
            </w:r>
          </w:p>
        </w:tc>
        <w:tc>
          <w:tcPr>
            <w:tcW w:w="1213" w:type="dxa"/>
          </w:tcPr>
          <w:p w14:paraId="46A252C3" w14:textId="01FDB6D1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.3032</w:t>
            </w:r>
          </w:p>
        </w:tc>
        <w:tc>
          <w:tcPr>
            <w:tcW w:w="1213" w:type="dxa"/>
          </w:tcPr>
          <w:p w14:paraId="5C4DE7FE" w14:textId="7D5B2C3D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4" w:type="dxa"/>
          </w:tcPr>
          <w:p w14:paraId="33C9DD5B" w14:textId="66B0B4C5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3</w:t>
            </w:r>
          </w:p>
        </w:tc>
        <w:tc>
          <w:tcPr>
            <w:tcW w:w="1214" w:type="dxa"/>
          </w:tcPr>
          <w:p w14:paraId="623DBCFB" w14:textId="711CEDA2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62" w:type="dxa"/>
          </w:tcPr>
          <w:p w14:paraId="7587C99D" w14:textId="77777777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4F0B" w:rsidRPr="00AC4F0B" w14:paraId="0DBB6251" w14:textId="77777777" w:rsidTr="0003713E">
        <w:tc>
          <w:tcPr>
            <w:tcW w:w="1213" w:type="dxa"/>
            <w:tcBorders>
              <w:bottom w:val="single" w:sz="4" w:space="0" w:color="auto"/>
            </w:tcBorders>
          </w:tcPr>
          <w:p w14:paraId="6016811D" w14:textId="1BFBF53D" w:rsidR="00AC4F0B" w:rsidRPr="00AC4F0B" w:rsidRDefault="00AC4F0B" w:rsidP="00182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A640C60" w14:textId="5639589B" w:rsidR="00AC4F0B" w:rsidRPr="00AC4F0B" w:rsidRDefault="00AC4F0B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B3BACB8" w14:textId="5BC8F7A6" w:rsidR="00AC4F0B" w:rsidRPr="00AC4F0B" w:rsidRDefault="009C0415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B5DF39F" w14:textId="4BF1E24F" w:rsidR="00AC4F0B" w:rsidRPr="00AC4F0B" w:rsidRDefault="009C0415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E58005D" w14:textId="1521A9D0" w:rsidR="00AC4F0B" w:rsidRPr="00AC4F0B" w:rsidRDefault="009C0415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112D550" w14:textId="402F4954" w:rsidR="00AC4F0B" w:rsidRPr="00AC4F0B" w:rsidRDefault="009C0415" w:rsidP="00AC4F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A8E3CB3" w14:textId="3096132E" w:rsidR="00AC4F0B" w:rsidRPr="009C0415" w:rsidRDefault="009C0415" w:rsidP="00AC4F0B">
            <w:pPr>
              <w:jc w:val="right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9C0415" w:rsidRPr="00AC4F0B" w14:paraId="00E0E6E6" w14:textId="77777777" w:rsidTr="0003713E">
        <w:tc>
          <w:tcPr>
            <w:tcW w:w="8642" w:type="dxa"/>
            <w:gridSpan w:val="7"/>
            <w:tcBorders>
              <w:bottom w:val="single" w:sz="4" w:space="0" w:color="auto"/>
            </w:tcBorders>
          </w:tcPr>
          <w:p w14:paraId="616398A8" w14:textId="77777777" w:rsidR="00410FD1" w:rsidRDefault="00410FD1" w:rsidP="00182F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B69B5F" w14:textId="77777777" w:rsidR="00410FD1" w:rsidRDefault="00410FD1" w:rsidP="00182F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6D76104" w14:textId="546FA6AD" w:rsidR="00410FD1" w:rsidRPr="00410FD1" w:rsidRDefault="00410FD1" w:rsidP="00182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2. </w:t>
            </w:r>
            <w:r>
              <w:rPr>
                <w:rFonts w:ascii="Arial" w:hAnsi="Arial" w:cs="Arial"/>
                <w:sz w:val="20"/>
                <w:szCs w:val="20"/>
              </w:rPr>
              <w:t>Pairwise PERMANOVA test on Procrustes Distance Matrix  assessing differences among sexual phenotypes in the Santo Domingo population.</w:t>
            </w:r>
          </w:p>
          <w:p w14:paraId="302CEB99" w14:textId="77777777" w:rsidR="00410FD1" w:rsidRDefault="00410FD1" w:rsidP="00182F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02F47C4" w14:textId="26734BBA" w:rsidR="009C0415" w:rsidRPr="0003713E" w:rsidRDefault="009C0415" w:rsidP="00182F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13E">
              <w:rPr>
                <w:rFonts w:ascii="Arial" w:hAnsi="Arial" w:cs="Arial"/>
                <w:b/>
                <w:bCs/>
                <w:sz w:val="20"/>
                <w:szCs w:val="20"/>
              </w:rPr>
              <w:t>Pairwise PERMANOVA</w:t>
            </w:r>
          </w:p>
        </w:tc>
      </w:tr>
      <w:tr w:rsidR="009C0415" w:rsidRPr="00AC4F0B" w14:paraId="570BB4E0" w14:textId="77777777" w:rsidTr="0003713E">
        <w:tc>
          <w:tcPr>
            <w:tcW w:w="3639" w:type="dxa"/>
            <w:gridSpan w:val="3"/>
            <w:tcBorders>
              <w:top w:val="single" w:sz="4" w:space="0" w:color="auto"/>
            </w:tcBorders>
          </w:tcPr>
          <w:p w14:paraId="7BD61466" w14:textId="202E882E" w:rsidR="009C0415" w:rsidRPr="0003713E" w:rsidRDefault="009C0415" w:rsidP="009C0415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37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air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ED9925A" w14:textId="606E6C96" w:rsidR="009C0415" w:rsidRPr="0003713E" w:rsidRDefault="009C0415" w:rsidP="009C0415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37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 Model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BD065EE" w14:textId="07489BCD" w:rsidR="009C0415" w:rsidRPr="0003713E" w:rsidRDefault="009C0415" w:rsidP="009C0415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37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  <w:r w:rsidRPr="00037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4E33021" w14:textId="078DAAC5" w:rsidR="009C0415" w:rsidRPr="0003713E" w:rsidRDefault="009C0415" w:rsidP="009C0415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37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ABA4591" w14:textId="60DCE9E2" w:rsidR="009C0415" w:rsidRPr="0003713E" w:rsidRDefault="009C0415" w:rsidP="009C0415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37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adjusted</w:t>
            </w:r>
          </w:p>
        </w:tc>
      </w:tr>
      <w:tr w:rsidR="009C0415" w:rsidRPr="00AC4F0B" w14:paraId="41707838" w14:textId="77777777" w:rsidTr="0003713E">
        <w:tc>
          <w:tcPr>
            <w:tcW w:w="3639" w:type="dxa"/>
            <w:gridSpan w:val="3"/>
          </w:tcPr>
          <w:p w14:paraId="10974C75" w14:textId="1A7E85BE" w:rsidR="009C0415" w:rsidRPr="00AC4F0B" w:rsidRDefault="009C0415" w:rsidP="000371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Female vs Female</w:t>
            </w:r>
          </w:p>
        </w:tc>
        <w:tc>
          <w:tcPr>
            <w:tcW w:w="1213" w:type="dxa"/>
          </w:tcPr>
          <w:p w14:paraId="175CEFA9" w14:textId="5110238A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021</w:t>
            </w:r>
          </w:p>
        </w:tc>
        <w:tc>
          <w:tcPr>
            <w:tcW w:w="1214" w:type="dxa"/>
          </w:tcPr>
          <w:p w14:paraId="6362E0FD" w14:textId="16B78E63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2</w:t>
            </w:r>
          </w:p>
        </w:tc>
        <w:tc>
          <w:tcPr>
            <w:tcW w:w="1214" w:type="dxa"/>
          </w:tcPr>
          <w:p w14:paraId="635E2565" w14:textId="0A9781ED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9</w:t>
            </w:r>
          </w:p>
        </w:tc>
        <w:tc>
          <w:tcPr>
            <w:tcW w:w="1362" w:type="dxa"/>
          </w:tcPr>
          <w:p w14:paraId="2DCD8B94" w14:textId="5B15D049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9</w:t>
            </w:r>
          </w:p>
        </w:tc>
      </w:tr>
      <w:tr w:rsidR="009C0415" w:rsidRPr="00AC4F0B" w14:paraId="2DC82325" w14:textId="77777777" w:rsidTr="0003713E">
        <w:tc>
          <w:tcPr>
            <w:tcW w:w="3639" w:type="dxa"/>
            <w:gridSpan w:val="3"/>
          </w:tcPr>
          <w:p w14:paraId="1BF5CF9B" w14:textId="696B0433" w:rsidR="009C0415" w:rsidRPr="00AC4F0B" w:rsidRDefault="009C0415" w:rsidP="000371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 Female vs Male</w:t>
            </w:r>
          </w:p>
        </w:tc>
        <w:tc>
          <w:tcPr>
            <w:tcW w:w="1213" w:type="dxa"/>
          </w:tcPr>
          <w:p w14:paraId="402A2C06" w14:textId="43B18120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218</w:t>
            </w:r>
          </w:p>
        </w:tc>
        <w:tc>
          <w:tcPr>
            <w:tcW w:w="1214" w:type="dxa"/>
          </w:tcPr>
          <w:p w14:paraId="2CE7BD4B" w14:textId="5D778C80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9</w:t>
            </w:r>
          </w:p>
        </w:tc>
        <w:tc>
          <w:tcPr>
            <w:tcW w:w="1214" w:type="dxa"/>
          </w:tcPr>
          <w:p w14:paraId="5155BB4A" w14:textId="37B91618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8</w:t>
            </w:r>
          </w:p>
        </w:tc>
        <w:tc>
          <w:tcPr>
            <w:tcW w:w="1362" w:type="dxa"/>
          </w:tcPr>
          <w:p w14:paraId="60FEE5F0" w14:textId="6603E82B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99</w:t>
            </w:r>
          </w:p>
        </w:tc>
      </w:tr>
      <w:tr w:rsidR="009C0415" w:rsidRPr="00AC4F0B" w14:paraId="48B0EDC3" w14:textId="77777777" w:rsidTr="0003713E">
        <w:tc>
          <w:tcPr>
            <w:tcW w:w="3639" w:type="dxa"/>
            <w:gridSpan w:val="3"/>
            <w:tcBorders>
              <w:bottom w:val="single" w:sz="4" w:space="0" w:color="auto"/>
            </w:tcBorders>
          </w:tcPr>
          <w:p w14:paraId="278CDE80" w14:textId="564E193D" w:rsidR="009C0415" w:rsidRPr="00AC4F0B" w:rsidRDefault="009C0415" w:rsidP="000371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vs Male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240AC50" w14:textId="28515530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853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61F74C4" w14:textId="549AABB7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3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FCF7F22" w14:textId="3D80831B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9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64D25D3" w14:textId="4EF58F2C" w:rsidR="009C0415" w:rsidRPr="00AC4F0B" w:rsidRDefault="009C0415" w:rsidP="009C04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9</w:t>
            </w:r>
          </w:p>
        </w:tc>
      </w:tr>
      <w:tr w:rsidR="009C0415" w:rsidRPr="00AC4F0B" w14:paraId="61C92A35" w14:textId="77777777" w:rsidTr="0003713E">
        <w:tc>
          <w:tcPr>
            <w:tcW w:w="1213" w:type="dxa"/>
            <w:tcBorders>
              <w:top w:val="single" w:sz="4" w:space="0" w:color="auto"/>
            </w:tcBorders>
          </w:tcPr>
          <w:p w14:paraId="45CD1725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7FDAE4C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A147ADF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EBA67A5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0270C57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51158EB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58D1E1E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0415" w:rsidRPr="00AC4F0B" w14:paraId="060C7C1F" w14:textId="77777777" w:rsidTr="0003713E">
        <w:tc>
          <w:tcPr>
            <w:tcW w:w="1213" w:type="dxa"/>
          </w:tcPr>
          <w:p w14:paraId="60A8FC05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DD9431A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2F01CE1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090B4CF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</w:tcPr>
          <w:p w14:paraId="7A755791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2AD44F3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C3AC7B6" w14:textId="77777777" w:rsidR="009C0415" w:rsidRPr="00AC4F0B" w:rsidRDefault="009C0415" w:rsidP="009C04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DD4F20" w14:textId="77777777" w:rsidR="00AC4F0B" w:rsidRPr="00182F9B" w:rsidRDefault="00AC4F0B" w:rsidP="00182F9B"/>
    <w:sectPr w:rsidR="00AC4F0B" w:rsidRPr="00182F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9B"/>
    <w:rsid w:val="0003713E"/>
    <w:rsid w:val="00182F9B"/>
    <w:rsid w:val="00410FD1"/>
    <w:rsid w:val="00785353"/>
    <w:rsid w:val="008859C1"/>
    <w:rsid w:val="009C0415"/>
    <w:rsid w:val="00AC4F0B"/>
    <w:rsid w:val="00B96DA9"/>
    <w:rsid w:val="00BF5A97"/>
    <w:rsid w:val="00CF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AF51"/>
  <w15:chartTrackingRefBased/>
  <w15:docId w15:val="{ADE1717D-FFB3-488E-8CA4-820C96A7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F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23</Characters>
  <Application>Microsoft Office Word</Application>
  <DocSecurity>0</DocSecurity>
  <Lines>130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uillermo Avila Peña</dc:creator>
  <cp:keywords/>
  <dc:description/>
  <cp:lastModifiedBy>Inman, Callen M</cp:lastModifiedBy>
  <cp:revision>2</cp:revision>
  <dcterms:created xsi:type="dcterms:W3CDTF">2026-01-22T22:34:00Z</dcterms:created>
  <dcterms:modified xsi:type="dcterms:W3CDTF">2026-01-22T22:34:00Z</dcterms:modified>
</cp:coreProperties>
</file>